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6E" w:rsidRDefault="00BA5395" w:rsidP="00BA5395">
      <w:pPr>
        <w:spacing w:after="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C</w:t>
      </w:r>
      <w:r>
        <w:rPr>
          <w:rFonts w:ascii="Times New Roman" w:hAnsi="Times New Roman" w:cs="Times New Roman"/>
          <w:b/>
        </w:rPr>
        <w:tab/>
        <w:t>Model performance for sample size 1</w:t>
      </w:r>
      <w:r w:rsidR="00857CD1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>000</w:t>
      </w:r>
    </w:p>
    <w:p w:rsidR="00BA5395" w:rsidRDefault="00BA5395" w:rsidP="00BA5395">
      <w:pPr>
        <w:spacing w:after="0" w:line="276" w:lineRule="auto"/>
        <w:rPr>
          <w:rFonts w:ascii="Times New Roman" w:hAnsi="Times New Roman" w:cs="Times New Roman"/>
          <w:b/>
        </w:rPr>
      </w:pPr>
    </w:p>
    <w:p w:rsidR="00BA5395" w:rsidRPr="00875853" w:rsidRDefault="00BA5395" w:rsidP="00BA5395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</w:rPr>
      </w:pPr>
      <w:r w:rsidRPr="0062418E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</w:rPr>
        <w:t>C</w:t>
      </w:r>
      <w:r w:rsidRPr="0062418E">
        <w:rPr>
          <w:rFonts w:ascii="Times New Roman" w:hAnsi="Times New Roman" w:cs="Times New Roman"/>
          <w:b/>
          <w:i w:val="0"/>
          <w:color w:val="auto"/>
        </w:rPr>
        <w:t>1</w:t>
      </w:r>
      <w:r w:rsidRPr="0062418E">
        <w:rPr>
          <w:rFonts w:ascii="Times New Roman" w:hAnsi="Times New Roman" w:cs="Times New Roman"/>
          <w:b/>
          <w:i w:val="0"/>
          <w:color w:val="auto"/>
        </w:rPr>
        <w:tab/>
      </w:r>
      <w:r w:rsidRPr="0062418E">
        <w:rPr>
          <w:rFonts w:ascii="Times New Roman" w:hAnsi="Times New Roman" w:cs="Times New Roman"/>
          <w:i w:val="0"/>
          <w:color w:val="auto"/>
        </w:rPr>
        <w:t>Model performance acros</w:t>
      </w:r>
      <w:r>
        <w:rPr>
          <w:rFonts w:ascii="Times New Roman" w:hAnsi="Times New Roman" w:cs="Times New Roman"/>
          <w:i w:val="0"/>
          <w:color w:val="auto"/>
        </w:rPr>
        <w:t>s all simulated scenarios, n = 1</w:t>
      </w:r>
      <w:r w:rsidR="00857CD1">
        <w:rPr>
          <w:rFonts w:ascii="Times New Roman" w:hAnsi="Times New Roman" w:cs="Times New Roman"/>
          <w:i w:val="0"/>
          <w:color w:val="auto"/>
        </w:rPr>
        <w:t>,</w:t>
      </w:r>
      <w:r>
        <w:rPr>
          <w:rFonts w:ascii="Times New Roman" w:hAnsi="Times New Roman" w:cs="Times New Roman"/>
          <w:i w:val="0"/>
          <w:color w:val="auto"/>
        </w:rPr>
        <w:t>0</w:t>
      </w:r>
      <w:r w:rsidRPr="0062418E">
        <w:rPr>
          <w:rFonts w:ascii="Times New Roman" w:hAnsi="Times New Roman" w:cs="Times New Roman"/>
          <w:i w:val="0"/>
          <w:color w:val="auto"/>
        </w:rPr>
        <w:t>00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6" w:type="dxa"/>
            <w:gridSpan w:val="9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Parameter values for the confounder-expos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 and confounder-outcome associations</w:t>
            </w:r>
          </w:p>
        </w:tc>
      </w:tr>
      <w:tr w:rsidR="00BA5395" w:rsidRPr="00E402FA" w:rsidTr="00E45386">
        <w:tc>
          <w:tcPr>
            <w:tcW w:w="3118" w:type="dxa"/>
            <w:tcBorders>
              <w:bottom w:val="nil"/>
            </w:tcBorders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A5395" w:rsidRPr="00E402FA" w:rsidTr="00E45386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C608C2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C608C2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C608C2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BA5395" w:rsidRPr="00E402FA" w:rsidTr="00E45386">
        <w:tc>
          <w:tcPr>
            <w:tcW w:w="11794" w:type="dxa"/>
            <w:gridSpan w:val="10"/>
            <w:tcBorders>
              <w:top w:val="single" w:sz="4" w:space="0" w:color="auto"/>
            </w:tcBorders>
            <w:vAlign w:val="center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correct 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BA5395" w:rsidRPr="00E402FA" w:rsidTr="00E45386">
        <w:tc>
          <w:tcPr>
            <w:tcW w:w="11794" w:type="dxa"/>
            <w:gridSpan w:val="10"/>
            <w:vAlign w:val="center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mis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166E8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66E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6E8E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396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3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5BAF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</w:tr>
      <w:tr w:rsidR="00BA5395" w:rsidRPr="00E402FA" w:rsidTr="00E45386">
        <w:tc>
          <w:tcPr>
            <w:tcW w:w="11794" w:type="dxa"/>
            <w:gridSpan w:val="10"/>
            <w:vAlign w:val="center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correct 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166E8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E8E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6E8E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166E8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166E8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E8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BA5395" w:rsidRPr="00E402FA" w:rsidTr="00E45386">
        <w:tc>
          <w:tcPr>
            <w:tcW w:w="11794" w:type="dxa"/>
            <w:gridSpan w:val="10"/>
            <w:vAlign w:val="center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mis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6B7D3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D34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B7D34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631A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1AC4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396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BA5395" w:rsidRPr="00E402FA" w:rsidRDefault="006B7D3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BA5395" w:rsidRPr="00E402FA" w:rsidRDefault="006B7D3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BA5395" w:rsidRPr="00E402FA" w:rsidRDefault="00631AC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BA5395" w:rsidRPr="00E402FA" w:rsidRDefault="006B7D3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6B7D3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:rsidR="00BA5395" w:rsidRPr="00E402FA" w:rsidRDefault="00631AC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BA5395" w:rsidRPr="00E402FA" w:rsidTr="00E45386">
        <w:tc>
          <w:tcPr>
            <w:tcW w:w="3118" w:type="dxa"/>
          </w:tcPr>
          <w:p w:rsidR="00BA5395" w:rsidRPr="00E402FA" w:rsidRDefault="00BA5395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BA5395" w:rsidRPr="00E402FA" w:rsidRDefault="006B7D34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6B7D3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D34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BA5395" w:rsidRPr="00E402FA" w:rsidRDefault="00BA5395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1AC4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  <w:r w:rsidR="00994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4" w:type="dxa"/>
            <w:vAlign w:val="center"/>
          </w:tcPr>
          <w:p w:rsidR="00BA5395" w:rsidRPr="00E402FA" w:rsidRDefault="00BD1617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09139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4" w:type="dxa"/>
            <w:vAlign w:val="center"/>
          </w:tcPr>
          <w:p w:rsidR="00BA5395" w:rsidRPr="00E402FA" w:rsidRDefault="002922AB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60BB0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</w:tr>
    </w:tbl>
    <w:p w:rsidR="00BA5395" w:rsidRDefault="00BA5395" w:rsidP="00BA53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3A4">
        <w:rPr>
          <w:rFonts w:ascii="Times New Roman" w:hAnsi="Times New Roman" w:cs="Times New Roman"/>
          <w:sz w:val="18"/>
          <w:szCs w:val="18"/>
        </w:rPr>
        <w:t>Abbreviations: n: sample size; cx-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: confounder-exposure 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>; cy-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: confounder-outcome 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; </w:t>
      </w:r>
      <m:oMath>
        <m:acc>
          <m:acc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</m:acc>
      </m:oMath>
      <w:r w:rsidRPr="00CA13A4">
        <w:rPr>
          <w:rFonts w:ascii="Times New Roman" w:eastAsiaTheme="minorEastAsia" w:hAnsi="Times New Roman" w:cs="Times New Roman"/>
          <w:sz w:val="18"/>
          <w:szCs w:val="18"/>
        </w:rPr>
        <w:t>: mean estimated exposure effect</w:t>
      </w:r>
      <w:r w:rsidRPr="00CA13A4">
        <w:rPr>
          <w:rFonts w:ascii="Times New Roman" w:hAnsi="Times New Roman" w:cs="Times New Roman"/>
          <w:sz w:val="18"/>
          <w:szCs w:val="18"/>
        </w:rPr>
        <w:t xml:space="preserve">; AB: absolute bias; </w:t>
      </w:r>
    </w:p>
    <w:p w:rsidR="00D17C06" w:rsidRDefault="00BA5395" w:rsidP="00BA5395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CA13A4">
        <w:rPr>
          <w:rFonts w:ascii="Times New Roman" w:hAnsi="Times New Roman" w:cs="Times New Roman"/>
          <w:sz w:val="18"/>
          <w:szCs w:val="18"/>
        </w:rPr>
        <w:t xml:space="preserve">RB: relative bias; </w:t>
      </w:r>
      <w:r w:rsidRPr="00CA13A4">
        <w:rPr>
          <w:rFonts w:ascii="Times New Roman" w:eastAsiaTheme="minorEastAsia" w:hAnsi="Times New Roman" w:cs="Times New Roman"/>
          <w:sz w:val="18"/>
          <w:szCs w:val="18"/>
        </w:rPr>
        <w:t>PS: propensity score; IPW: inverse probability weighting; DR: double robust</w:t>
      </w:r>
    </w:p>
    <w:p w:rsidR="00D17C06" w:rsidRDefault="00D17C06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br w:type="page"/>
      </w:r>
    </w:p>
    <w:p w:rsidR="00D17C06" w:rsidRPr="006D5564" w:rsidRDefault="00D17C06" w:rsidP="00D17C06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</w:rPr>
      </w:pPr>
      <w:r w:rsidRPr="00D17C06">
        <w:rPr>
          <w:rFonts w:ascii="Times New Roman" w:hAnsi="Times New Roman" w:cs="Times New Roman"/>
          <w:b/>
          <w:i w:val="0"/>
          <w:color w:val="auto"/>
        </w:rPr>
        <w:lastRenderedPageBreak/>
        <w:t>Table C2</w:t>
      </w:r>
      <w:r w:rsidRPr="00D17C06">
        <w:rPr>
          <w:rFonts w:ascii="Times New Roman" w:hAnsi="Times New Roman" w:cs="Times New Roman"/>
          <w:b/>
          <w:i w:val="0"/>
          <w:color w:val="auto"/>
        </w:rPr>
        <w:tab/>
      </w:r>
      <w:r w:rsidRPr="00D17C06">
        <w:rPr>
          <w:rFonts w:ascii="Times New Roman" w:hAnsi="Times New Roman" w:cs="Times New Roman"/>
          <w:i w:val="0"/>
          <w:color w:val="auto"/>
        </w:rPr>
        <w:t>Model performance across all simulated scenarios, n = 1000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6" w:type="dxa"/>
            <w:gridSpan w:val="9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Parameter values for the confounder-exposure and confounder-outcome associations</w:t>
            </w:r>
          </w:p>
        </w:tc>
      </w:tr>
      <w:tr w:rsidR="00D17C06" w:rsidRPr="006D5564" w:rsidTr="00483533">
        <w:tc>
          <w:tcPr>
            <w:tcW w:w="3118" w:type="dxa"/>
            <w:tcBorders>
              <w:bottom w:val="nil"/>
            </w:tcBorders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D17C06" w:rsidRPr="006D5564" w:rsidTr="00483533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C608C2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C608C2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C608C2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D17C06" w:rsidRPr="006D5564" w:rsidTr="00483533">
        <w:tc>
          <w:tcPr>
            <w:tcW w:w="11794" w:type="dxa"/>
            <w:gridSpan w:val="10"/>
            <w:tcBorders>
              <w:top w:val="single" w:sz="4" w:space="0" w:color="auto"/>
            </w:tcBorders>
            <w:vAlign w:val="center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association &amp; correct specification of cy-association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8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D17C06" w:rsidRPr="006D5564" w:rsidTr="00483533">
        <w:tc>
          <w:tcPr>
            <w:tcW w:w="11794" w:type="dxa"/>
            <w:gridSpan w:val="10"/>
            <w:vAlign w:val="center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association &amp; misspecification of cy-association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9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9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1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8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</w:tr>
      <w:tr w:rsidR="00D17C06" w:rsidRPr="006D5564" w:rsidTr="00483533">
        <w:tc>
          <w:tcPr>
            <w:tcW w:w="11794" w:type="dxa"/>
            <w:gridSpan w:val="10"/>
            <w:vAlign w:val="center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association &amp; correct specification of cy-association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5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D17C06" w:rsidRPr="006D5564" w:rsidTr="00483533">
        <w:tc>
          <w:tcPr>
            <w:tcW w:w="11794" w:type="dxa"/>
            <w:gridSpan w:val="10"/>
            <w:vAlign w:val="center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association &amp; misspecification of cy-association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9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9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1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6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1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89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4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3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5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5</w:t>
            </w:r>
          </w:p>
        </w:tc>
      </w:tr>
      <w:tr w:rsidR="00D17C06" w:rsidRPr="006D5564" w:rsidTr="00483533">
        <w:tc>
          <w:tcPr>
            <w:tcW w:w="3118" w:type="dxa"/>
          </w:tcPr>
          <w:p w:rsidR="00D17C06" w:rsidRPr="006D5564" w:rsidRDefault="00D17C06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7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7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2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2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0</w:t>
            </w:r>
          </w:p>
        </w:tc>
        <w:tc>
          <w:tcPr>
            <w:tcW w:w="964" w:type="dxa"/>
            <w:vAlign w:val="center"/>
          </w:tcPr>
          <w:p w:rsidR="00D17C06" w:rsidRPr="006D5564" w:rsidRDefault="00D17C06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1</w:t>
            </w:r>
          </w:p>
        </w:tc>
      </w:tr>
    </w:tbl>
    <w:p w:rsidR="00D17C06" w:rsidRPr="006D5564" w:rsidRDefault="00D17C06" w:rsidP="00D17C0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breviations: n: sample size; cx-association: confounder-exposure association; cy-association: confounder-outcome association; </w:t>
      </w:r>
      <m:oMath>
        <m:acc>
          <m:acc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</m:acc>
      </m:oMath>
      <w:r w:rsidRPr="006D5564">
        <w:rPr>
          <w:rFonts w:ascii="Times New Roman" w:eastAsiaTheme="minorEastAsia" w:hAnsi="Times New Roman" w:cs="Times New Roman"/>
          <w:sz w:val="18"/>
          <w:szCs w:val="18"/>
        </w:rPr>
        <w:t>: mean estimated exposure effect</w:t>
      </w:r>
      <w:r w:rsidRPr="006D5564">
        <w:rPr>
          <w:rFonts w:ascii="Times New Roman" w:hAnsi="Times New Roman" w:cs="Times New Roman"/>
          <w:sz w:val="18"/>
          <w:szCs w:val="18"/>
        </w:rPr>
        <w:t xml:space="preserve">; </w:t>
      </w:r>
    </w:p>
    <w:p w:rsidR="00D17C06" w:rsidRDefault="00D17C06" w:rsidP="00D17C0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: absolute bias; RB: relative bias; </w:t>
      </w:r>
      <w:r w:rsidRPr="006D5564">
        <w:rPr>
          <w:rFonts w:ascii="Times New Roman" w:eastAsiaTheme="minorEastAsia" w:hAnsi="Times New Roman" w:cs="Times New Roman"/>
          <w:sz w:val="18"/>
          <w:szCs w:val="18"/>
        </w:rPr>
        <w:t>PS: propensity score; IPW: inverse probability weighting; DR: double robust</w:t>
      </w:r>
    </w:p>
    <w:p w:rsidR="00D17C06" w:rsidRPr="00E968BA" w:rsidRDefault="00D17C06" w:rsidP="00D17C06"/>
    <w:p w:rsidR="00D17C06" w:rsidRPr="006D5564" w:rsidRDefault="00D17C06" w:rsidP="00D17C0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:rsidR="00D17C06" w:rsidRDefault="00D17C06" w:rsidP="00D17C06"/>
    <w:p w:rsidR="00BA5395" w:rsidRPr="00CA13A4" w:rsidRDefault="00BA5395" w:rsidP="00BA5395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:rsidR="00BA5395" w:rsidRPr="00BA5395" w:rsidRDefault="00BA5395" w:rsidP="00BA5395">
      <w:pPr>
        <w:spacing w:after="0" w:line="276" w:lineRule="auto"/>
        <w:rPr>
          <w:rFonts w:ascii="Times New Roman" w:hAnsi="Times New Roman" w:cs="Times New Roman"/>
          <w:b/>
        </w:rPr>
      </w:pPr>
    </w:p>
    <w:sectPr w:rsidR="00BA5395" w:rsidRPr="00BA5395" w:rsidSect="00BA5395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98D"/>
    <w:rsid w:val="00091392"/>
    <w:rsid w:val="0010766E"/>
    <w:rsid w:val="00166E8E"/>
    <w:rsid w:val="0022698D"/>
    <w:rsid w:val="002922AB"/>
    <w:rsid w:val="002E3D8D"/>
    <w:rsid w:val="002F0CD5"/>
    <w:rsid w:val="004B5BAF"/>
    <w:rsid w:val="00631AC4"/>
    <w:rsid w:val="006B7D34"/>
    <w:rsid w:val="00857CD1"/>
    <w:rsid w:val="00994656"/>
    <w:rsid w:val="00AC43E0"/>
    <w:rsid w:val="00AF2A81"/>
    <w:rsid w:val="00B63B7A"/>
    <w:rsid w:val="00BA5395"/>
    <w:rsid w:val="00BD1617"/>
    <w:rsid w:val="00C16F41"/>
    <w:rsid w:val="00C608C2"/>
    <w:rsid w:val="00D17C06"/>
    <w:rsid w:val="00E6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F7CE15-13C9-4D53-ADE1-57EBA772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5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A53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F0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0CD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04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9</cp:revision>
  <cp:lastPrinted>2022-07-18T11:29:00Z</cp:lastPrinted>
  <dcterms:created xsi:type="dcterms:W3CDTF">2022-07-18T08:52:00Z</dcterms:created>
  <dcterms:modified xsi:type="dcterms:W3CDTF">2022-10-22T07:47:00Z</dcterms:modified>
</cp:coreProperties>
</file>